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6A755" w14:textId="70680F47" w:rsidR="00623DD0" w:rsidRPr="00833ED5" w:rsidRDefault="00BD7EE1" w:rsidP="00833ED5">
      <w:pPr>
        <w:jc w:val="both"/>
        <w:rPr>
          <w:rFonts w:ascii="Arial" w:hAnsi="Arial" w:cs="Arial"/>
        </w:rPr>
      </w:pPr>
      <w:r w:rsidRPr="00833ED5">
        <w:rPr>
          <w:rFonts w:ascii="Arial" w:hAnsi="Arial" w:cs="Arial"/>
        </w:rPr>
        <w:t xml:space="preserve">Supplementary Figure </w:t>
      </w:r>
      <w:r w:rsidR="00B26C8D" w:rsidRPr="00833ED5">
        <w:rPr>
          <w:rFonts w:ascii="Arial" w:hAnsi="Arial" w:cs="Arial"/>
        </w:rPr>
        <w:t>5</w:t>
      </w:r>
      <w:r w:rsidRPr="00833ED5">
        <w:rPr>
          <w:rFonts w:ascii="Arial" w:hAnsi="Arial" w:cs="Arial"/>
        </w:rPr>
        <w:t xml:space="preserve">: </w:t>
      </w:r>
      <w:bookmarkStart w:id="0" w:name="_Hlk119956"/>
      <w:r w:rsidR="00833ED5" w:rsidRPr="00833ED5">
        <w:rPr>
          <w:rFonts w:ascii="Arial" w:hAnsi="Arial" w:cs="Arial"/>
        </w:rPr>
        <w:t>S</w:t>
      </w:r>
      <w:r w:rsidRPr="00833ED5">
        <w:rPr>
          <w:rFonts w:ascii="Arial" w:hAnsi="Arial" w:cs="Arial"/>
        </w:rPr>
        <w:t xml:space="preserve">catter plots </w:t>
      </w:r>
      <w:r w:rsidR="00833ED5" w:rsidRPr="00833ED5">
        <w:rPr>
          <w:rFonts w:ascii="Arial" w:hAnsi="Arial" w:cs="Arial"/>
        </w:rPr>
        <w:t xml:space="preserve">generated in the 3 different days by laboratory </w:t>
      </w:r>
      <w:r w:rsidRPr="00833ED5">
        <w:rPr>
          <w:rFonts w:ascii="Arial" w:hAnsi="Arial" w:cs="Arial"/>
        </w:rPr>
        <w:t>to compare the Log2 counts expression values for all replicate samples</w:t>
      </w:r>
      <w:r w:rsidR="00833ED5" w:rsidRPr="00833ED5">
        <w:rPr>
          <w:rFonts w:ascii="Arial" w:hAnsi="Arial" w:cs="Arial"/>
        </w:rPr>
        <w:t>.</w:t>
      </w:r>
    </w:p>
    <w:bookmarkEnd w:id="0"/>
    <w:p w14:paraId="578F9F47" w14:textId="34A45C15" w:rsidR="00BD7EE1" w:rsidRPr="00833ED5" w:rsidRDefault="00BD7EE1">
      <w:pPr>
        <w:rPr>
          <w:rFonts w:ascii="Arial" w:hAnsi="Arial" w:cs="Arial"/>
        </w:rPr>
      </w:pPr>
    </w:p>
    <w:p w14:paraId="5A0045E6" w14:textId="7EDD7A7A" w:rsidR="00BD7EE1" w:rsidRPr="00833ED5" w:rsidRDefault="00BD7EE1">
      <w:pPr>
        <w:rPr>
          <w:rFonts w:ascii="Arial" w:hAnsi="Arial" w:cs="Arial"/>
        </w:rPr>
      </w:pPr>
      <w:r w:rsidRPr="00833ED5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B00772" wp14:editId="6C48E7BF">
                <wp:simplePos x="0" y="0"/>
                <wp:positionH relativeFrom="margin">
                  <wp:posOffset>195943</wp:posOffset>
                </wp:positionH>
                <wp:positionV relativeFrom="paragraph">
                  <wp:posOffset>27849</wp:posOffset>
                </wp:positionV>
                <wp:extent cx="4791456" cy="2606040"/>
                <wp:effectExtent l="0" t="0" r="9525" b="3810"/>
                <wp:wrapNone/>
                <wp:docPr id="16389" name="Group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7DAAEC-10D7-43CA-83BE-5E3E60DC31B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4791456" cy="2606040"/>
                          <a:chOff x="0" y="0"/>
                          <a:chExt cx="6924168" cy="4349477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6482F1EF-BD13-456A-9E49-9B1F083997E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24168" cy="43494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" name="TextBox 15">
                          <a:extLst>
                            <a:ext uri="{FF2B5EF4-FFF2-40B4-BE49-F238E27FC236}">
                              <a16:creationId xmlns:a16="http://schemas.microsoft.com/office/drawing/2014/main" id="{D9A7A3A1-C85A-432C-8875-A8458B9D272E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454578" y="823913"/>
                            <a:ext cx="1046388" cy="3884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F19E77" w14:textId="7260638D" w:rsidR="00BD7EE1" w:rsidRPr="00833ED5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833ED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8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" name="TextBox 16">
                          <a:extLst>
                            <a:ext uri="{FF2B5EF4-FFF2-40B4-BE49-F238E27FC236}">
                              <a16:creationId xmlns:a16="http://schemas.microsoft.com/office/drawing/2014/main" id="{BD01C567-36EE-49C0-9E08-5DD873E37049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479495" y="2915559"/>
                            <a:ext cx="1062144" cy="3884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3E6F20" w14:textId="7FC1F199" w:rsidR="00BD7EE1" w:rsidRPr="00833ED5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833ED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9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5" name="TextBox 17">
                          <a:extLst>
                            <a:ext uri="{FF2B5EF4-FFF2-40B4-BE49-F238E27FC236}">
                              <a16:creationId xmlns:a16="http://schemas.microsoft.com/office/drawing/2014/main" id="{FC82FC13-B944-4C96-A2C6-87C749B65414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460497" y="2903308"/>
                            <a:ext cx="1040190" cy="3884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47F902" w14:textId="1E1CA06F" w:rsidR="00BD7EE1" w:rsidRPr="00833ED5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833ED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82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6" name="TextBox 18">
                          <a:extLst>
                            <a:ext uri="{FF2B5EF4-FFF2-40B4-BE49-F238E27FC236}">
                              <a16:creationId xmlns:a16="http://schemas.microsoft.com/office/drawing/2014/main" id="{C787E7B0-041B-425F-8381-3F4E5BBAE903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479495" y="1829247"/>
                            <a:ext cx="1046412" cy="3691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D8D955" w14:textId="632F0D6C" w:rsidR="00BD7EE1" w:rsidRPr="00833ED5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833ED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8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7" name="TextBox 19">
                          <a:extLst>
                            <a:ext uri="{FF2B5EF4-FFF2-40B4-BE49-F238E27FC236}">
                              <a16:creationId xmlns:a16="http://schemas.microsoft.com/office/drawing/2014/main" id="{6E1E767F-7436-473E-8839-C0032A0D5EA8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4476561" y="1813257"/>
                            <a:ext cx="1059963" cy="5304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6AF2C3" w14:textId="03CF70AA" w:rsidR="00BD7EE1" w:rsidRPr="00833ED5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833ED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82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" name="TextBox 20">
                          <a:extLst>
                            <a:ext uri="{FF2B5EF4-FFF2-40B4-BE49-F238E27FC236}">
                              <a16:creationId xmlns:a16="http://schemas.microsoft.com/office/drawing/2014/main" id="{BD14305D-46FD-4E15-92BA-EEF1A68EDD05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4476204" y="755182"/>
                            <a:ext cx="1060759" cy="371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CF32A4" w14:textId="3FA80225" w:rsidR="00BD7EE1" w:rsidRPr="00833ED5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833ED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9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B00772" id="Group 13" o:spid="_x0000_s1026" style="position:absolute;margin-left:15.45pt;margin-top:2.2pt;width:377.3pt;height:205.2pt;z-index:251659264;mso-position-horizontal-relative:margin;mso-width-relative:margin;mso-height-relative:margin" coordsize="69241,434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69241;height:434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24545;top:8239;width:10464;height:3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73F19E77" w14:textId="7260638D" w:rsidR="00BD7EE1" w:rsidRPr="00833ED5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833ED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87</w:t>
                        </w:r>
                      </w:p>
                    </w:txbxContent>
                  </v:textbox>
                </v:shape>
                <v:shape id="TextBox 16" o:spid="_x0000_s1029" type="#_x0000_t202" style="position:absolute;left:4794;top:29155;width:10622;height:3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553E6F20" w14:textId="7FC1F199" w:rsidR="00BD7EE1" w:rsidRPr="00833ED5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833ED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91</w:t>
                        </w:r>
                      </w:p>
                    </w:txbxContent>
                  </v:textbox>
                </v:shape>
                <v:shape id="TextBox 17" o:spid="_x0000_s1030" type="#_x0000_t202" style="position:absolute;left:24604;top:29033;width:10402;height:3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6947F902" w14:textId="1E1CA06F" w:rsidR="00BD7EE1" w:rsidRPr="00833ED5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833ED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82</w:t>
                        </w:r>
                      </w:p>
                    </w:txbxContent>
                  </v:textbox>
                </v:shape>
                <v:shape id="TextBox 18" o:spid="_x0000_s1031" type="#_x0000_t202" style="position:absolute;left:4794;top:18292;width:10465;height:36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78D8D955" w14:textId="632F0D6C" w:rsidR="00BD7EE1" w:rsidRPr="00833ED5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833ED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87</w:t>
                        </w:r>
                      </w:p>
                    </w:txbxContent>
                  </v:textbox>
                </v:shape>
                <v:shape id="TextBox 19" o:spid="_x0000_s1032" type="#_x0000_t202" style="position:absolute;left:44765;top:18132;width:10600;height:5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256AF2C3" w14:textId="03CF70AA" w:rsidR="00BD7EE1" w:rsidRPr="00833ED5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833ED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82</w:t>
                        </w:r>
                      </w:p>
                    </w:txbxContent>
                  </v:textbox>
                </v:shape>
                <v:shape id="TextBox 20" o:spid="_x0000_s1033" type="#_x0000_t202" style="position:absolute;left:44762;top:7551;width:10607;height:3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18CF32A4" w14:textId="3FA80225" w:rsidR="00BD7EE1" w:rsidRPr="00833ED5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833ED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91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FC912F3" w14:textId="5DC55517" w:rsidR="00BD7EE1" w:rsidRPr="00833ED5" w:rsidRDefault="004F2AC4" w:rsidP="00BD7EE1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F4D7B5" wp14:editId="765E392E">
                <wp:simplePos x="0" y="0"/>
                <wp:positionH relativeFrom="margin">
                  <wp:align>left</wp:align>
                </wp:positionH>
                <wp:positionV relativeFrom="paragraph">
                  <wp:posOffset>199368</wp:posOffset>
                </wp:positionV>
                <wp:extent cx="409903" cy="232755"/>
                <wp:effectExtent l="0" t="0" r="0" b="0"/>
                <wp:wrapNone/>
                <wp:docPr id="1" name="TextBox 15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903" cy="232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51695F" w14:textId="46521663" w:rsidR="004F2AC4" w:rsidRPr="00833ED5" w:rsidRDefault="004F2AC4" w:rsidP="004F2AC4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FF4D7B5" id="TextBox 15" o:spid="_x0000_s1034" type="#_x0000_t202" style="position:absolute;margin-left:0;margin-top:15.7pt;width:32.3pt;height:18.35pt;z-index:25166643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" filled="f" stroked="f">
                <v:textbox>
                  <w:txbxContent>
                    <w:p w14:paraId="6C51695F" w14:textId="46521663" w:rsidR="004F2AC4" w:rsidRPr="00833ED5" w:rsidRDefault="004F2AC4" w:rsidP="004F2AC4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B36EBB9" w14:textId="654B492D" w:rsidR="00BD7EE1" w:rsidRPr="00833ED5" w:rsidRDefault="00BD7EE1" w:rsidP="00BD7EE1">
      <w:pPr>
        <w:rPr>
          <w:rFonts w:ascii="Arial" w:hAnsi="Arial" w:cs="Arial"/>
        </w:rPr>
      </w:pPr>
    </w:p>
    <w:p w14:paraId="01F2D1B8" w14:textId="373AA71A" w:rsidR="00BD7EE1" w:rsidRPr="00833ED5" w:rsidRDefault="00BD7EE1" w:rsidP="00BD7EE1">
      <w:pPr>
        <w:rPr>
          <w:rFonts w:ascii="Arial" w:hAnsi="Arial" w:cs="Arial"/>
        </w:rPr>
      </w:pPr>
    </w:p>
    <w:p w14:paraId="2D53EB00" w14:textId="23465F5E" w:rsidR="00BD7EE1" w:rsidRPr="00833ED5" w:rsidRDefault="00BD7EE1" w:rsidP="00BD7EE1">
      <w:pPr>
        <w:rPr>
          <w:rFonts w:ascii="Arial" w:hAnsi="Arial" w:cs="Arial"/>
        </w:rPr>
      </w:pPr>
    </w:p>
    <w:p w14:paraId="3596171E" w14:textId="5A01A8B9" w:rsidR="00BD7EE1" w:rsidRPr="00833ED5" w:rsidRDefault="00BD7EE1" w:rsidP="00BD7EE1">
      <w:pPr>
        <w:rPr>
          <w:rFonts w:ascii="Arial" w:hAnsi="Arial" w:cs="Arial"/>
        </w:rPr>
      </w:pPr>
      <w:bookmarkStart w:id="1" w:name="_GoBack"/>
      <w:bookmarkEnd w:id="1"/>
    </w:p>
    <w:p w14:paraId="0CB29E59" w14:textId="3B716757" w:rsidR="00BD7EE1" w:rsidRPr="00833ED5" w:rsidRDefault="00BD7EE1" w:rsidP="00BD7EE1">
      <w:pPr>
        <w:rPr>
          <w:rFonts w:ascii="Arial" w:hAnsi="Arial" w:cs="Arial"/>
        </w:rPr>
      </w:pPr>
    </w:p>
    <w:p w14:paraId="0896587D" w14:textId="0ACD6BC3" w:rsidR="00BD7EE1" w:rsidRPr="00833ED5" w:rsidRDefault="00BD7EE1" w:rsidP="00BD7EE1">
      <w:pPr>
        <w:rPr>
          <w:rFonts w:ascii="Arial" w:hAnsi="Arial" w:cs="Arial"/>
        </w:rPr>
      </w:pPr>
    </w:p>
    <w:p w14:paraId="05ABBBBC" w14:textId="284DCF00" w:rsidR="00BD7EE1" w:rsidRPr="00833ED5" w:rsidRDefault="00BD7EE1" w:rsidP="00BD7EE1">
      <w:pPr>
        <w:rPr>
          <w:rFonts w:ascii="Arial" w:hAnsi="Arial" w:cs="Arial"/>
        </w:rPr>
      </w:pPr>
    </w:p>
    <w:p w14:paraId="4C0AF337" w14:textId="5B215201" w:rsidR="00BD7EE1" w:rsidRPr="00833ED5" w:rsidRDefault="00BD7EE1" w:rsidP="00BD7EE1">
      <w:pPr>
        <w:rPr>
          <w:rFonts w:ascii="Arial" w:hAnsi="Arial" w:cs="Arial"/>
        </w:rPr>
      </w:pPr>
    </w:p>
    <w:p w14:paraId="2853E614" w14:textId="6314EB31" w:rsidR="00BD7EE1" w:rsidRPr="00833ED5" w:rsidRDefault="00833ED5" w:rsidP="00BD7EE1">
      <w:pPr>
        <w:rPr>
          <w:rFonts w:ascii="Arial" w:hAnsi="Arial" w:cs="Arial"/>
        </w:rPr>
      </w:pPr>
      <w:r w:rsidRPr="00833ED5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0449978" wp14:editId="0142F0A7">
                <wp:simplePos x="0" y="0"/>
                <wp:positionH relativeFrom="margin">
                  <wp:posOffset>185057</wp:posOffset>
                </wp:positionH>
                <wp:positionV relativeFrom="paragraph">
                  <wp:posOffset>260985</wp:posOffset>
                </wp:positionV>
                <wp:extent cx="4787265" cy="2606565"/>
                <wp:effectExtent l="0" t="0" r="0" b="3810"/>
                <wp:wrapNone/>
                <wp:docPr id="16" name="Group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4787265" cy="2606565"/>
                          <a:chOff x="0" y="0"/>
                          <a:chExt cx="7475537" cy="4695825"/>
                        </a:xfrm>
                      </wpg:grpSpPr>
                      <pic:pic xmlns:pic="http://schemas.openxmlformats.org/drawingml/2006/picture">
                        <pic:nvPicPr>
                          <pic:cNvPr id="17" name="Picture 17">
                            <a:extLst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75537" cy="469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8" name="TextBox 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743087" y="838200"/>
                            <a:ext cx="1034952" cy="456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6E023F" w14:textId="540149C4" w:rsidR="00BD7EE1" w:rsidRPr="00833ED5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833ED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8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9" name="TextBox 8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743088" y="3123573"/>
                            <a:ext cx="1115583" cy="484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5911EA" w14:textId="027C5EEB" w:rsidR="00BD7EE1" w:rsidRPr="00833ED5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833ED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88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0" name="TextBox 9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533379" y="1904614"/>
                            <a:ext cx="1166477" cy="4094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110E7B" w14:textId="18C1399D" w:rsidR="00BD7EE1" w:rsidRPr="00833ED5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833ED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8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" name="TextBox 1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4876397" y="1904999"/>
                            <a:ext cx="998755" cy="456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6561AC" w14:textId="6824CCA9" w:rsidR="00BD7EE1" w:rsidRPr="00833ED5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833ED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88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" name="TextBox 11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4876598" y="838200"/>
                            <a:ext cx="998796" cy="456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60C6EB" w14:textId="1CBF9DCD" w:rsidR="00BD7EE1" w:rsidRPr="00833ED5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833ED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8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3" name="TextBox 12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533357" y="3124201"/>
                            <a:ext cx="1042168" cy="456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BC117F" w14:textId="49F6885E" w:rsidR="00BD7EE1" w:rsidRPr="00833ED5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833ED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8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449978" id="Group 5" o:spid="_x0000_s1035" style="position:absolute;margin-left:14.55pt;margin-top:20.55pt;width:376.95pt;height:205.25pt;z-index:251661312;mso-position-horizontal-relative:margin;mso-width-relative:margin;mso-height-relative:margin" coordsize="74755,469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">
                <v:shape id="Picture 17" o:spid="_x0000_s1036" type="#_x0000_t75" style="position:absolute;width:74755;height:46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">
                  <v:imagedata r:id="rId9" o:title=""/>
                </v:shape>
                <v:shape id="TextBox 7" o:spid="_x0000_s1037" type="#_x0000_t202" style="position:absolute;left:27430;top:8382;width:10350;height:4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566E023F" w14:textId="540149C4" w:rsidR="00BD7EE1" w:rsidRPr="00833ED5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833ED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87</w:t>
                        </w:r>
                      </w:p>
                    </w:txbxContent>
                  </v:textbox>
                </v:shape>
                <v:shape id="TextBox 8" o:spid="_x0000_s1038" type="#_x0000_t202" style="position:absolute;left:27430;top:31235;width:11156;height:48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14:paraId="555911EA" w14:textId="027C5EEB" w:rsidR="00BD7EE1" w:rsidRPr="00833ED5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833ED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88</w:t>
                        </w:r>
                      </w:p>
                    </w:txbxContent>
                  </v:textbox>
                </v:shape>
                <v:shape id="TextBox 9" o:spid="_x0000_s1039" type="#_x0000_t202" style="position:absolute;left:5333;top:19046;width:11665;height:4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<v:textbox>
                    <w:txbxContent>
                      <w:p w14:paraId="55110E7B" w14:textId="18C1399D" w:rsidR="00BD7EE1" w:rsidRPr="00833ED5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833ED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87</w:t>
                        </w:r>
                      </w:p>
                    </w:txbxContent>
                  </v:textbox>
                </v:shape>
                <v:shape id="TextBox 10" o:spid="_x0000_s1040" type="#_x0000_t202" style="position:absolute;left:48763;top:19049;width:9988;height:4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14:paraId="0A6561AC" w14:textId="6824CCA9" w:rsidR="00BD7EE1" w:rsidRPr="00833ED5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833ED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88</w:t>
                        </w:r>
                      </w:p>
                    </w:txbxContent>
                  </v:textbox>
                </v:shape>
                <v:shape id="TextBox 11" o:spid="_x0000_s1041" type="#_x0000_t202" style="position:absolute;left:48765;top:8382;width:9988;height:4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14:paraId="6E60C6EB" w14:textId="1CBF9DCD" w:rsidR="00BD7EE1" w:rsidRPr="00833ED5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833ED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87</w:t>
                        </w:r>
                      </w:p>
                    </w:txbxContent>
                  </v:textbox>
                </v:shape>
                <v:shape id="TextBox 12" o:spid="_x0000_s1042" type="#_x0000_t202" style="position:absolute;left:5333;top:31242;width:10422;height:4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14:paraId="11BC117F" w14:textId="49F6885E" w:rsidR="00BD7EE1" w:rsidRPr="00833ED5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833ED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87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B049306" w14:textId="4655C289" w:rsidR="00BD7EE1" w:rsidRPr="00833ED5" w:rsidRDefault="00BD7EE1" w:rsidP="00BD7EE1">
      <w:pPr>
        <w:rPr>
          <w:rFonts w:ascii="Arial" w:hAnsi="Arial" w:cs="Arial"/>
        </w:rPr>
      </w:pPr>
    </w:p>
    <w:p w14:paraId="7040A635" w14:textId="284F005F" w:rsidR="00BD7EE1" w:rsidRPr="00833ED5" w:rsidRDefault="004F2AC4" w:rsidP="00BD7EE1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B4B736" wp14:editId="79CDF8AD">
                <wp:simplePos x="0" y="0"/>
                <wp:positionH relativeFrom="margin">
                  <wp:align>left</wp:align>
                </wp:positionH>
                <wp:positionV relativeFrom="paragraph">
                  <wp:posOffset>136437</wp:posOffset>
                </wp:positionV>
                <wp:extent cx="409903" cy="232755"/>
                <wp:effectExtent l="0" t="0" r="0" b="0"/>
                <wp:wrapNone/>
                <wp:docPr id="9" name="TextBox 15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903" cy="232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442F91" w14:textId="1909023A" w:rsidR="004F2AC4" w:rsidRPr="00833ED5" w:rsidRDefault="004F2AC4" w:rsidP="004F2AC4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B4B736" id="_x0000_s1043" type="#_x0000_t202" style="position:absolute;margin-left:0;margin-top:10.75pt;width:32.3pt;height:18.35pt;z-index:25166848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" filled="f" stroked="f">
                <v:textbox>
                  <w:txbxContent>
                    <w:p w14:paraId="57442F91" w14:textId="1909023A" w:rsidR="004F2AC4" w:rsidRPr="00833ED5" w:rsidRDefault="004F2AC4" w:rsidP="004F2AC4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b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633DD33" w14:textId="75C10E40" w:rsidR="00BD7EE1" w:rsidRPr="00833ED5" w:rsidRDefault="00BD7EE1" w:rsidP="00BD7EE1">
      <w:pPr>
        <w:rPr>
          <w:rFonts w:ascii="Arial" w:hAnsi="Arial" w:cs="Arial"/>
        </w:rPr>
      </w:pPr>
    </w:p>
    <w:p w14:paraId="12EC6ED5" w14:textId="7C28472F" w:rsidR="00BD7EE1" w:rsidRPr="00833ED5" w:rsidRDefault="00BD7EE1" w:rsidP="00BD7EE1">
      <w:pPr>
        <w:rPr>
          <w:rFonts w:ascii="Arial" w:hAnsi="Arial" w:cs="Arial"/>
        </w:rPr>
      </w:pPr>
    </w:p>
    <w:p w14:paraId="13B8325B" w14:textId="55152C3D" w:rsidR="00BD7EE1" w:rsidRPr="00833ED5" w:rsidRDefault="00BD7EE1" w:rsidP="00BD7EE1">
      <w:pPr>
        <w:rPr>
          <w:rFonts w:ascii="Arial" w:hAnsi="Arial" w:cs="Arial"/>
        </w:rPr>
      </w:pPr>
    </w:p>
    <w:p w14:paraId="244D4A71" w14:textId="442D98C2" w:rsidR="00BD7EE1" w:rsidRPr="00833ED5" w:rsidRDefault="00BD7EE1" w:rsidP="00BD7EE1">
      <w:pPr>
        <w:rPr>
          <w:rFonts w:ascii="Arial" w:hAnsi="Arial" w:cs="Arial"/>
        </w:rPr>
      </w:pPr>
    </w:p>
    <w:p w14:paraId="244A1DCD" w14:textId="4A65F459" w:rsidR="00BD7EE1" w:rsidRPr="00833ED5" w:rsidRDefault="00BD7EE1" w:rsidP="00BD7EE1">
      <w:pPr>
        <w:rPr>
          <w:rFonts w:ascii="Arial" w:hAnsi="Arial" w:cs="Arial"/>
        </w:rPr>
      </w:pPr>
    </w:p>
    <w:p w14:paraId="445BE0FC" w14:textId="13D2F78B" w:rsidR="00BD7EE1" w:rsidRPr="00833ED5" w:rsidRDefault="00BD7EE1" w:rsidP="00BD7EE1">
      <w:pPr>
        <w:rPr>
          <w:rFonts w:ascii="Arial" w:hAnsi="Arial" w:cs="Arial"/>
        </w:rPr>
      </w:pPr>
    </w:p>
    <w:p w14:paraId="1F6F5ABA" w14:textId="0DF85323" w:rsidR="00BD7EE1" w:rsidRPr="00833ED5" w:rsidRDefault="00BD7EE1" w:rsidP="00BD7EE1">
      <w:pPr>
        <w:rPr>
          <w:rFonts w:ascii="Arial" w:hAnsi="Arial" w:cs="Arial"/>
        </w:rPr>
      </w:pPr>
    </w:p>
    <w:p w14:paraId="0A9A16B9" w14:textId="546662BD" w:rsidR="00BD7EE1" w:rsidRPr="00833ED5" w:rsidRDefault="00BD7EE1" w:rsidP="00BD7EE1">
      <w:pPr>
        <w:rPr>
          <w:rFonts w:ascii="Arial" w:hAnsi="Arial" w:cs="Arial"/>
        </w:rPr>
      </w:pPr>
    </w:p>
    <w:p w14:paraId="76E6DAF4" w14:textId="4ACD52BE" w:rsidR="00BD7EE1" w:rsidRPr="00833ED5" w:rsidRDefault="00BD7EE1" w:rsidP="00BD7EE1">
      <w:pPr>
        <w:rPr>
          <w:rFonts w:ascii="Arial" w:hAnsi="Arial" w:cs="Arial"/>
        </w:rPr>
      </w:pPr>
    </w:p>
    <w:p w14:paraId="41EC2E52" w14:textId="652F78AC" w:rsidR="00BD7EE1" w:rsidRPr="00833ED5" w:rsidRDefault="00833ED5" w:rsidP="004F2AC4">
      <w:pPr>
        <w:jc w:val="both"/>
        <w:rPr>
          <w:rFonts w:ascii="Arial" w:hAnsi="Arial" w:cs="Arial"/>
        </w:rPr>
      </w:pPr>
      <w:bookmarkStart w:id="2" w:name="_Hlk119986"/>
      <w:r>
        <w:rPr>
          <w:rFonts w:ascii="Arial" w:hAnsi="Arial" w:cs="Arial"/>
        </w:rPr>
        <w:t xml:space="preserve">Supplementary </w:t>
      </w:r>
      <w:r w:rsidRPr="00833ED5">
        <w:rPr>
          <w:rFonts w:ascii="Arial" w:hAnsi="Arial" w:cs="Arial"/>
        </w:rPr>
        <w:t>Figure 5 a-b</w:t>
      </w:r>
      <w:r>
        <w:rPr>
          <w:rFonts w:ascii="Arial" w:hAnsi="Arial" w:cs="Arial"/>
        </w:rPr>
        <w:t>: T</w:t>
      </w:r>
      <w:r w:rsidRPr="00833ED5">
        <w:rPr>
          <w:rFonts w:ascii="Arial" w:hAnsi="Arial" w:cs="Arial"/>
        </w:rPr>
        <w:t xml:space="preserve">he range Pearson correlation </w:t>
      </w:r>
      <w:proofErr w:type="spellStart"/>
      <w:r w:rsidRPr="00833ED5">
        <w:rPr>
          <w:rFonts w:ascii="Arial" w:hAnsi="Arial" w:cs="Arial"/>
        </w:rPr>
        <w:t>coefficiencies</w:t>
      </w:r>
      <w:proofErr w:type="spellEnd"/>
      <w:r w:rsidRPr="00833ED5">
        <w:rPr>
          <w:rFonts w:ascii="Arial" w:hAnsi="Arial" w:cs="Arial"/>
        </w:rPr>
        <w:t xml:space="preserve"> from the comparisons were </w:t>
      </w:r>
      <w:r w:rsidR="006C5DB8">
        <w:rPr>
          <w:rFonts w:ascii="Arial" w:hAnsi="Arial" w:cs="Arial"/>
        </w:rPr>
        <w:t>R</w:t>
      </w:r>
      <w:r w:rsidRPr="00833ED5">
        <w:rPr>
          <w:rFonts w:ascii="Arial" w:hAnsi="Arial" w:cs="Arial"/>
        </w:rPr>
        <w:t xml:space="preserve">=0.987-0.988 and </w:t>
      </w:r>
      <w:r w:rsidR="006C5DB8">
        <w:rPr>
          <w:rFonts w:ascii="Arial" w:hAnsi="Arial" w:cs="Arial"/>
        </w:rPr>
        <w:t>R</w:t>
      </w:r>
      <w:r w:rsidRPr="00833ED5">
        <w:rPr>
          <w:rFonts w:ascii="Arial" w:hAnsi="Arial" w:cs="Arial"/>
        </w:rPr>
        <w:t>=0.982-0.991 for Affymetrix results from Laboratory 1 and 2</w:t>
      </w:r>
      <w:r w:rsidR="004F2AC4">
        <w:rPr>
          <w:rFonts w:ascii="Arial" w:hAnsi="Arial" w:cs="Arial"/>
        </w:rPr>
        <w:t>,</w:t>
      </w:r>
      <w:r w:rsidRPr="00833ED5">
        <w:rPr>
          <w:rFonts w:ascii="Arial" w:hAnsi="Arial" w:cs="Arial"/>
        </w:rPr>
        <w:t xml:space="preserve"> respectively</w:t>
      </w:r>
      <w:r w:rsidR="004F2AC4">
        <w:rPr>
          <w:rFonts w:ascii="Arial" w:hAnsi="Arial" w:cs="Arial"/>
        </w:rPr>
        <w:t>.</w:t>
      </w:r>
    </w:p>
    <w:bookmarkEnd w:id="2"/>
    <w:p w14:paraId="217FBFEC" w14:textId="3CF27329" w:rsidR="00BD7EE1" w:rsidRPr="00833ED5" w:rsidRDefault="00BD7EE1" w:rsidP="00BD7EE1">
      <w:pPr>
        <w:rPr>
          <w:rFonts w:ascii="Arial" w:hAnsi="Arial" w:cs="Arial"/>
        </w:rPr>
      </w:pPr>
    </w:p>
    <w:p w14:paraId="3C38CF1A" w14:textId="6A6DDECD" w:rsidR="00BD7EE1" w:rsidRPr="00833ED5" w:rsidRDefault="00BD7EE1" w:rsidP="00BD7EE1">
      <w:pPr>
        <w:rPr>
          <w:rFonts w:ascii="Arial" w:hAnsi="Arial" w:cs="Arial"/>
        </w:rPr>
      </w:pPr>
    </w:p>
    <w:p w14:paraId="14094DD2" w14:textId="43FB219E" w:rsidR="00BD7EE1" w:rsidRPr="00833ED5" w:rsidRDefault="00BD7EE1" w:rsidP="00BD7EE1">
      <w:pPr>
        <w:rPr>
          <w:rFonts w:ascii="Arial" w:hAnsi="Arial" w:cs="Arial"/>
        </w:rPr>
      </w:pPr>
    </w:p>
    <w:p w14:paraId="14458A4F" w14:textId="119504BE" w:rsidR="00BD7EE1" w:rsidRPr="00833ED5" w:rsidRDefault="00BD7EE1" w:rsidP="00BD7EE1">
      <w:pPr>
        <w:rPr>
          <w:rFonts w:ascii="Arial" w:hAnsi="Arial" w:cs="Arial"/>
        </w:rPr>
      </w:pPr>
    </w:p>
    <w:p w14:paraId="51D4EAE9" w14:textId="2FBCBE5C" w:rsidR="00BD7EE1" w:rsidRPr="00833ED5" w:rsidRDefault="004F2AC4" w:rsidP="00BD7EE1">
      <w:pPr>
        <w:rPr>
          <w:rFonts w:ascii="Arial" w:hAnsi="Arial" w:cs="Arial"/>
        </w:rPr>
      </w:pPr>
      <w:r w:rsidRPr="00833ED5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25D7FC0" wp14:editId="3A8CE398">
                <wp:simplePos x="0" y="0"/>
                <wp:positionH relativeFrom="margin">
                  <wp:posOffset>402771</wp:posOffset>
                </wp:positionH>
                <wp:positionV relativeFrom="paragraph">
                  <wp:posOffset>280216</wp:posOffset>
                </wp:positionV>
                <wp:extent cx="4791456" cy="2606040"/>
                <wp:effectExtent l="0" t="0" r="9525" b="3810"/>
                <wp:wrapNone/>
                <wp:docPr id="24" name="Group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4791456" cy="2606040"/>
                          <a:chOff x="0" y="0"/>
                          <a:chExt cx="6727983" cy="4226243"/>
                        </a:xfrm>
                      </wpg:grpSpPr>
                      <pic:pic xmlns:pic="http://schemas.openxmlformats.org/drawingml/2006/picture">
                        <pic:nvPicPr>
                          <pic:cNvPr id="25" name="Picture 25">
                            <a:extLst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27983" cy="42262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6" name="TextBox 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400160" y="702162"/>
                            <a:ext cx="1003990" cy="40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883307" w14:textId="055C92C3" w:rsidR="00BD7EE1" w:rsidRPr="004F2AC4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4F2AC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98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7" name="TextBox 8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415297" y="2803108"/>
                            <a:ext cx="1003990" cy="40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305FC4" w14:textId="3181956E" w:rsidR="00BD7EE1" w:rsidRPr="004F2AC4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4F2AC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98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8" name="TextBox 9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427365" y="2795194"/>
                            <a:ext cx="1003990" cy="40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082814" w14:textId="0CFB79BD" w:rsidR="00BD7EE1" w:rsidRPr="004F2AC4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4F2AC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99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9" name="TextBox 1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449501" y="1787943"/>
                            <a:ext cx="1003990" cy="40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A9A47E" w14:textId="484EA762" w:rsidR="00BD7EE1" w:rsidRPr="004F2AC4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4F2AC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98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0" name="TextBox 11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4363943" y="1770898"/>
                            <a:ext cx="1003990" cy="40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FC97C6" w14:textId="7D270633" w:rsidR="00BD7EE1" w:rsidRPr="004F2AC4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4F2AC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98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1" name="TextBox 12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4341810" y="704599"/>
                            <a:ext cx="1003990" cy="40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BAA535" w14:textId="2B676F09" w:rsidR="00BD7EE1" w:rsidRPr="004F2AC4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4F2AC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99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25D7FC0" id="_x0000_s1044" style="position:absolute;margin-left:31.7pt;margin-top:22.05pt;width:377.3pt;height:205.2pt;z-index:251663360;mso-position-horizontal-relative:margin;mso-width-relative:margin;mso-height-relative:margin" coordsize="67279,422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">
                <v:shape id="Picture 25" o:spid="_x0000_s1045" type="#_x0000_t75" style="position:absolute;width:67279;height:422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">
                  <v:imagedata r:id="rId11" o:title=""/>
                </v:shape>
                <v:shape id="TextBox 7" o:spid="_x0000_s1046" type="#_x0000_t202" style="position:absolute;left:24001;top:7021;width:10040;height:408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Q2JwgAAANs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" filled="f" stroked="f">
                  <v:textbox style="mso-fit-shape-to-text:t">
                    <w:txbxContent>
                      <w:p w14:paraId="4F883307" w14:textId="055C92C3" w:rsidR="00BD7EE1" w:rsidRPr="004F2AC4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4F2AC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98</w:t>
                        </w:r>
                      </w:p>
                    </w:txbxContent>
                  </v:textbox>
                </v:shape>
                <v:shape id="TextBox 8" o:spid="_x0000_s1047" type="#_x0000_t202" style="position:absolute;left:24152;top:28031;width:10040;height:408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" filled="f" stroked="f">
                  <v:textbox style="mso-fit-shape-to-text:t">
                    <w:txbxContent>
                      <w:p w14:paraId="0E305FC4" w14:textId="3181956E" w:rsidR="00BD7EE1" w:rsidRPr="004F2AC4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4F2AC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98</w:t>
                        </w:r>
                      </w:p>
                    </w:txbxContent>
                  </v:textbox>
                </v:shape>
                <v:shape id="TextBox 9" o:spid="_x0000_s1048" type="#_x0000_t202" style="position:absolute;left:4273;top:27951;width:10040;height:40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jxg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" filled="f" stroked="f">
                  <v:textbox style="mso-fit-shape-to-text:t">
                    <w:txbxContent>
                      <w:p w14:paraId="73082814" w14:textId="0CFB79BD" w:rsidR="00BD7EE1" w:rsidRPr="004F2AC4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4F2AC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99</w:t>
                        </w:r>
                      </w:p>
                    </w:txbxContent>
                  </v:textbox>
                </v:shape>
                <v:shape id="TextBox 10" o:spid="_x0000_s1049" type="#_x0000_t202" style="position:absolute;left:4495;top:17879;width:10039;height:408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" filled="f" stroked="f">
                  <v:textbox style="mso-fit-shape-to-text:t">
                    <w:txbxContent>
                      <w:p w14:paraId="7DA9A47E" w14:textId="484EA762" w:rsidR="00BD7EE1" w:rsidRPr="004F2AC4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4F2AC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98</w:t>
                        </w:r>
                      </w:p>
                    </w:txbxContent>
                  </v:textbox>
                </v:shape>
                <v:shape id="TextBox 11" o:spid="_x0000_s1050" type="#_x0000_t202" style="position:absolute;left:43639;top:17708;width:10040;height:40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aa7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7Q+fUk/QG5+AQAA//8DAFBLAQItABQABgAIAAAAIQDb4fbL7gAAAIUBAAATAAAAAAAAAAAAAAAA&#10;AAAAAABbQ29udGVudF9UeXBlc10ueG1sUEsBAi0AFAAGAAgAAAAhAFr0LFu/AAAAFQEAAAsAAAAA&#10;AAAAAAAAAAAAHwEAAF9yZWxzLy5yZWxzUEsBAi0AFAAGAAgAAAAhAEr1prvBAAAA2wAAAA8AAAAA&#10;AAAAAAAAAAAABwIAAGRycy9kb3ducmV2LnhtbFBLBQYAAAAAAwADALcAAAD1AgAAAAA=&#10;" filled="f" stroked="f">
                  <v:textbox style="mso-fit-shape-to-text:t">
                    <w:txbxContent>
                      <w:p w14:paraId="76FC97C6" w14:textId="7D270633" w:rsidR="00BD7EE1" w:rsidRPr="004F2AC4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4F2AC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98</w:t>
                        </w:r>
                      </w:p>
                    </w:txbxContent>
                  </v:textbox>
                </v:shape>
                <v:shape id="TextBox 12" o:spid="_x0000_s1051" type="#_x0000_t202" style="position:absolute;left:43418;top:7045;width:10040;height:40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" filled="f" stroked="f">
                  <v:textbox style="mso-fit-shape-to-text:t">
                    <w:txbxContent>
                      <w:p w14:paraId="5BBAA535" w14:textId="2B676F09" w:rsidR="00BD7EE1" w:rsidRPr="004F2AC4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4F2AC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99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0065A91B" w14:textId="0BE01CC7" w:rsidR="00833ED5" w:rsidRPr="00833ED5" w:rsidRDefault="00BD7EE1" w:rsidP="00833ED5">
      <w:pPr>
        <w:jc w:val="both"/>
        <w:rPr>
          <w:rFonts w:ascii="Arial" w:hAnsi="Arial" w:cs="Arial"/>
        </w:rPr>
      </w:pPr>
      <w:r w:rsidRPr="00833ED5">
        <w:rPr>
          <w:rFonts w:ascii="Arial" w:hAnsi="Arial" w:cs="Arial"/>
        </w:rPr>
        <w:tab/>
      </w:r>
    </w:p>
    <w:p w14:paraId="63655BF0" w14:textId="689CA904" w:rsidR="00833ED5" w:rsidRPr="00833ED5" w:rsidRDefault="004F2AC4" w:rsidP="00833ED5">
      <w:pPr>
        <w:jc w:val="both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0CEF4B" wp14:editId="5444FF37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09903" cy="232755"/>
                <wp:effectExtent l="0" t="0" r="0" b="0"/>
                <wp:wrapNone/>
                <wp:docPr id="10" name="TextBox 15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903" cy="232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83E686" w14:textId="51B662A9" w:rsidR="004F2AC4" w:rsidRPr="00833ED5" w:rsidRDefault="004F2AC4" w:rsidP="004F2AC4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D0CEF4B" id="_x0000_s1052" type="#_x0000_t202" style="position:absolute;left:0;text-align:left;margin-left:0;margin-top:0;width:32.3pt;height:18.35pt;z-index:2516705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" filled="f" stroked="f">
                <v:textbox>
                  <w:txbxContent>
                    <w:p w14:paraId="6F83E686" w14:textId="51B662A9" w:rsidR="004F2AC4" w:rsidRPr="00833ED5" w:rsidRDefault="004F2AC4" w:rsidP="004F2AC4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1C6795C" w14:textId="2C4B2645" w:rsidR="00833ED5" w:rsidRPr="00833ED5" w:rsidRDefault="00833ED5" w:rsidP="00833ED5">
      <w:pPr>
        <w:jc w:val="both"/>
        <w:rPr>
          <w:rFonts w:ascii="Arial" w:hAnsi="Arial" w:cs="Arial"/>
        </w:rPr>
      </w:pPr>
    </w:p>
    <w:p w14:paraId="17855D88" w14:textId="77777777" w:rsidR="00833ED5" w:rsidRPr="00833ED5" w:rsidRDefault="00833ED5" w:rsidP="00833ED5">
      <w:pPr>
        <w:jc w:val="both"/>
        <w:rPr>
          <w:rFonts w:ascii="Arial" w:hAnsi="Arial" w:cs="Arial"/>
        </w:rPr>
      </w:pPr>
    </w:p>
    <w:p w14:paraId="2FF1741E" w14:textId="77777777" w:rsidR="00833ED5" w:rsidRPr="00833ED5" w:rsidRDefault="00833ED5" w:rsidP="00833ED5">
      <w:pPr>
        <w:jc w:val="both"/>
        <w:rPr>
          <w:rFonts w:ascii="Arial" w:hAnsi="Arial" w:cs="Arial"/>
        </w:rPr>
      </w:pPr>
    </w:p>
    <w:p w14:paraId="7776280D" w14:textId="77777777" w:rsidR="00833ED5" w:rsidRPr="00833ED5" w:rsidRDefault="00833ED5" w:rsidP="00833ED5">
      <w:pPr>
        <w:jc w:val="both"/>
        <w:rPr>
          <w:rFonts w:ascii="Arial" w:hAnsi="Arial" w:cs="Arial"/>
        </w:rPr>
      </w:pPr>
    </w:p>
    <w:p w14:paraId="7A5F9796" w14:textId="77777777" w:rsidR="00833ED5" w:rsidRPr="00833ED5" w:rsidRDefault="00833ED5" w:rsidP="00833ED5">
      <w:pPr>
        <w:jc w:val="both"/>
        <w:rPr>
          <w:rFonts w:ascii="Arial" w:hAnsi="Arial" w:cs="Arial"/>
        </w:rPr>
      </w:pPr>
    </w:p>
    <w:p w14:paraId="0C9DF4C1" w14:textId="77777777" w:rsidR="00833ED5" w:rsidRPr="00833ED5" w:rsidRDefault="00833ED5" w:rsidP="00833ED5">
      <w:pPr>
        <w:jc w:val="both"/>
        <w:rPr>
          <w:rFonts w:ascii="Arial" w:hAnsi="Arial" w:cs="Arial"/>
        </w:rPr>
      </w:pPr>
    </w:p>
    <w:p w14:paraId="3A85CCB0" w14:textId="5ABB32F1" w:rsidR="00833ED5" w:rsidRPr="00833ED5" w:rsidRDefault="00833ED5" w:rsidP="00833ED5">
      <w:pPr>
        <w:jc w:val="both"/>
        <w:rPr>
          <w:rFonts w:ascii="Arial" w:hAnsi="Arial" w:cs="Arial"/>
        </w:rPr>
      </w:pPr>
    </w:p>
    <w:p w14:paraId="39BA62C4" w14:textId="473D4A6A" w:rsidR="00833ED5" w:rsidRPr="00833ED5" w:rsidRDefault="00833ED5" w:rsidP="00833ED5">
      <w:pPr>
        <w:jc w:val="both"/>
        <w:rPr>
          <w:rFonts w:ascii="Arial" w:hAnsi="Arial" w:cs="Arial"/>
        </w:rPr>
      </w:pPr>
    </w:p>
    <w:p w14:paraId="4A7AB3EF" w14:textId="52563BEB" w:rsidR="00833ED5" w:rsidRPr="00833ED5" w:rsidRDefault="00833ED5" w:rsidP="00833ED5">
      <w:pPr>
        <w:jc w:val="both"/>
        <w:rPr>
          <w:rFonts w:ascii="Arial" w:hAnsi="Arial" w:cs="Arial"/>
        </w:rPr>
      </w:pPr>
    </w:p>
    <w:p w14:paraId="52F7F3A5" w14:textId="5145890D" w:rsidR="00833ED5" w:rsidRPr="00833ED5" w:rsidRDefault="00833ED5" w:rsidP="00833ED5">
      <w:pPr>
        <w:jc w:val="both"/>
        <w:rPr>
          <w:rFonts w:ascii="Arial" w:hAnsi="Arial" w:cs="Arial"/>
        </w:rPr>
      </w:pPr>
      <w:r w:rsidRPr="00833ED5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833619C" wp14:editId="38CFA70C">
                <wp:simplePos x="0" y="0"/>
                <wp:positionH relativeFrom="margin">
                  <wp:posOffset>457200</wp:posOffset>
                </wp:positionH>
                <wp:positionV relativeFrom="paragraph">
                  <wp:posOffset>6985</wp:posOffset>
                </wp:positionV>
                <wp:extent cx="4791456" cy="2341039"/>
                <wp:effectExtent l="0" t="0" r="9525" b="2540"/>
                <wp:wrapNone/>
                <wp:docPr id="16384" name="Group 1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4791456" cy="2341039"/>
                          <a:chOff x="0" y="3048000"/>
                          <a:chExt cx="5741643" cy="3606664"/>
                        </a:xfrm>
                      </wpg:grpSpPr>
                      <pic:pic xmlns:pic="http://schemas.openxmlformats.org/drawingml/2006/picture">
                        <pic:nvPicPr>
                          <pic:cNvPr id="16385" name="Picture 16385">
                            <a:extLst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048000"/>
                            <a:ext cx="5741643" cy="36066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6386" name="TextBox 15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017474" y="3685699"/>
                            <a:ext cx="933718" cy="523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DD4DB9" w14:textId="6C434834" w:rsidR="00BD7EE1" w:rsidRPr="004F2AC4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4F2AC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98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6387" name="TextBox 16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036366" y="5421153"/>
                            <a:ext cx="933718" cy="523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C4A5A8" w14:textId="5897A1B0" w:rsidR="00BD7EE1" w:rsidRPr="004F2AC4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4F2AC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62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6388" name="TextBox 1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93335" y="5419996"/>
                            <a:ext cx="933718" cy="523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1F39F5" w14:textId="6D4045A4" w:rsidR="00BD7EE1" w:rsidRPr="004F2AC4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4F2AC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63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6390" name="TextBox 18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93323" y="4521041"/>
                            <a:ext cx="933718" cy="523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05453A" w14:textId="028F9AE7" w:rsidR="00BD7EE1" w:rsidRPr="004F2AC4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4F2AC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98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6391" name="TextBox 19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691368" y="4545331"/>
                            <a:ext cx="933718" cy="523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96F03F" w14:textId="0075B563" w:rsidR="00BD7EE1" w:rsidRPr="004F2AC4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4F2AC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62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6392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681699" y="3661411"/>
                            <a:ext cx="933718" cy="523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575314" w14:textId="6A1B0FBA" w:rsidR="00BD7EE1" w:rsidRPr="004F2AC4" w:rsidRDefault="006C5DB8" w:rsidP="00BD7EE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BD7EE1" w:rsidRPr="004F2AC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=0.963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33619C" id="_x0000_s1053" style="position:absolute;left:0;text-align:left;margin-left:36pt;margin-top:.55pt;width:377.3pt;height:184.35pt;z-index:251664384;mso-position-horizontal-relative:margin;mso-width-relative:margin;mso-height-relative:margin" coordorigin=",30480" coordsize="57416,360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">
                <v:shape id="Picture 16385" o:spid="_x0000_s1054" type="#_x0000_t75" style="position:absolute;top:30480;width:57416;height:360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">
                  <v:imagedata r:id="rId13" o:title=""/>
                </v:shape>
                <v:shape id="_x0000_s1055" type="#_x0000_t202" style="position:absolute;left:20174;top:36856;width:9337;height:52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" filled="f" stroked="f">
                  <v:textbox>
                    <w:txbxContent>
                      <w:p w14:paraId="74DD4DB9" w14:textId="6C434834" w:rsidR="00BD7EE1" w:rsidRPr="004F2AC4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4F2AC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98</w:t>
                        </w:r>
                      </w:p>
                    </w:txbxContent>
                  </v:textbox>
                </v:shape>
                <v:shape id="TextBox 16" o:spid="_x0000_s1056" type="#_x0000_t202" style="position:absolute;left:20363;top:54211;width:9337;height:52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" filled="f" stroked="f">
                  <v:textbox>
                    <w:txbxContent>
                      <w:p w14:paraId="19C4A5A8" w14:textId="5897A1B0" w:rsidR="00BD7EE1" w:rsidRPr="004F2AC4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4F2AC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62</w:t>
                        </w:r>
                      </w:p>
                    </w:txbxContent>
                  </v:textbox>
                </v:shape>
                <v:shape id="TextBox 17" o:spid="_x0000_s1057" type="#_x0000_t202" style="position:absolute;left:3933;top:54199;width:9337;height:52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" filled="f" stroked="f">
                  <v:textbox>
                    <w:txbxContent>
                      <w:p w14:paraId="1E1F39F5" w14:textId="6D4045A4" w:rsidR="00BD7EE1" w:rsidRPr="004F2AC4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4F2AC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63</w:t>
                        </w:r>
                      </w:p>
                    </w:txbxContent>
                  </v:textbox>
                </v:shape>
                <v:shape id="TextBox 18" o:spid="_x0000_s1058" type="#_x0000_t202" style="position:absolute;left:3933;top:45210;width:9337;height:52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" filled="f" stroked="f">
                  <v:textbox>
                    <w:txbxContent>
                      <w:p w14:paraId="0F05453A" w14:textId="028F9AE7" w:rsidR="00BD7EE1" w:rsidRPr="004F2AC4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4F2AC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98</w:t>
                        </w:r>
                      </w:p>
                    </w:txbxContent>
                  </v:textbox>
                </v:shape>
                <v:shape id="TextBox 19" o:spid="_x0000_s1059" type="#_x0000_t202" style="position:absolute;left:36913;top:45453;width:9337;height:52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" filled="f" stroked="f">
                  <v:textbox>
                    <w:txbxContent>
                      <w:p w14:paraId="4896F03F" w14:textId="0075B563" w:rsidR="00BD7EE1" w:rsidRPr="004F2AC4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4F2AC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62</w:t>
                        </w:r>
                      </w:p>
                    </w:txbxContent>
                  </v:textbox>
                </v:shape>
                <v:shape id="TextBox 20" o:spid="_x0000_s1060" type="#_x0000_t202" style="position:absolute;left:36816;top:36614;width:9338;height:52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" filled="f" stroked="f">
                  <v:textbox>
                    <w:txbxContent>
                      <w:p w14:paraId="40575314" w14:textId="6A1B0FBA" w:rsidR="00BD7EE1" w:rsidRPr="004F2AC4" w:rsidRDefault="006C5DB8" w:rsidP="00BD7EE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BD7EE1" w:rsidRPr="004F2AC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0.963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0BCC1B6D" w14:textId="41517EAD" w:rsidR="00833ED5" w:rsidRPr="00833ED5" w:rsidRDefault="00833ED5" w:rsidP="00833ED5">
      <w:pPr>
        <w:jc w:val="both"/>
        <w:rPr>
          <w:rFonts w:ascii="Arial" w:hAnsi="Arial" w:cs="Arial"/>
        </w:rPr>
      </w:pPr>
    </w:p>
    <w:p w14:paraId="5D7DF2ED" w14:textId="4131CE3D" w:rsidR="00833ED5" w:rsidRPr="00833ED5" w:rsidRDefault="004F2AC4" w:rsidP="00833ED5">
      <w:pPr>
        <w:jc w:val="both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EC1E0E3" wp14:editId="5EDD3F6D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09903" cy="232755"/>
                <wp:effectExtent l="0" t="0" r="0" b="0"/>
                <wp:wrapNone/>
                <wp:docPr id="11" name="TextBox 15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903" cy="232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F152FC" w14:textId="3B322CEA" w:rsidR="004F2AC4" w:rsidRPr="00833ED5" w:rsidRDefault="004F2AC4" w:rsidP="004F2AC4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EC1E0E3" id="_x0000_s1061" type="#_x0000_t202" style="position:absolute;left:0;text-align:left;margin-left:0;margin-top:0;width:32.3pt;height:18.35pt;z-index:25167257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" filled="f" stroked="f">
                <v:textbox>
                  <w:txbxContent>
                    <w:p w14:paraId="4CF152FC" w14:textId="3B322CEA" w:rsidR="004F2AC4" w:rsidRPr="00833ED5" w:rsidRDefault="004F2AC4" w:rsidP="004F2AC4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B0F3482" w14:textId="77777777" w:rsidR="00833ED5" w:rsidRPr="00833ED5" w:rsidRDefault="00833ED5" w:rsidP="00833ED5">
      <w:pPr>
        <w:jc w:val="both"/>
        <w:rPr>
          <w:rFonts w:ascii="Arial" w:hAnsi="Arial" w:cs="Arial"/>
        </w:rPr>
      </w:pPr>
    </w:p>
    <w:p w14:paraId="04059247" w14:textId="77777777" w:rsidR="00833ED5" w:rsidRPr="00833ED5" w:rsidRDefault="00833ED5" w:rsidP="00833ED5">
      <w:pPr>
        <w:jc w:val="both"/>
        <w:rPr>
          <w:rFonts w:ascii="Arial" w:hAnsi="Arial" w:cs="Arial"/>
        </w:rPr>
      </w:pPr>
    </w:p>
    <w:p w14:paraId="1D2C7FAA" w14:textId="77777777" w:rsidR="00833ED5" w:rsidRPr="00833ED5" w:rsidRDefault="00833ED5" w:rsidP="00833ED5">
      <w:pPr>
        <w:jc w:val="both"/>
        <w:rPr>
          <w:rFonts w:ascii="Arial" w:hAnsi="Arial" w:cs="Arial"/>
        </w:rPr>
      </w:pPr>
    </w:p>
    <w:p w14:paraId="24FBC37B" w14:textId="77777777" w:rsidR="00833ED5" w:rsidRPr="00833ED5" w:rsidRDefault="00833ED5" w:rsidP="00833ED5">
      <w:pPr>
        <w:jc w:val="both"/>
        <w:rPr>
          <w:rFonts w:ascii="Arial" w:hAnsi="Arial" w:cs="Arial"/>
        </w:rPr>
      </w:pPr>
    </w:p>
    <w:p w14:paraId="7BE5F67C" w14:textId="77777777" w:rsidR="00833ED5" w:rsidRPr="00833ED5" w:rsidRDefault="00833ED5" w:rsidP="00833ED5">
      <w:pPr>
        <w:jc w:val="both"/>
        <w:rPr>
          <w:rFonts w:ascii="Arial" w:hAnsi="Arial" w:cs="Arial"/>
        </w:rPr>
      </w:pPr>
    </w:p>
    <w:p w14:paraId="3ADA3274" w14:textId="77777777" w:rsidR="00833ED5" w:rsidRPr="00833ED5" w:rsidRDefault="00833ED5" w:rsidP="00833ED5">
      <w:pPr>
        <w:jc w:val="both"/>
        <w:rPr>
          <w:rFonts w:ascii="Arial" w:hAnsi="Arial" w:cs="Arial"/>
        </w:rPr>
      </w:pPr>
    </w:p>
    <w:p w14:paraId="630EE336" w14:textId="2B3C21FB" w:rsidR="00833ED5" w:rsidRPr="00833ED5" w:rsidRDefault="00833ED5" w:rsidP="00833ED5">
      <w:pPr>
        <w:jc w:val="both"/>
        <w:rPr>
          <w:rFonts w:ascii="Arial" w:hAnsi="Arial" w:cs="Arial"/>
        </w:rPr>
      </w:pPr>
      <w:r w:rsidRPr="00833ED5">
        <w:rPr>
          <w:rFonts w:ascii="Arial" w:hAnsi="Arial" w:cs="Arial"/>
        </w:rPr>
        <w:t>Supplementary Figure 5 c-d</w:t>
      </w:r>
      <w:r w:rsidR="004F2AC4">
        <w:rPr>
          <w:rFonts w:ascii="Arial" w:hAnsi="Arial" w:cs="Arial"/>
        </w:rPr>
        <w:t>: T</w:t>
      </w:r>
      <w:r w:rsidRPr="00833ED5">
        <w:rPr>
          <w:rFonts w:ascii="Arial" w:hAnsi="Arial" w:cs="Arial"/>
        </w:rPr>
        <w:t xml:space="preserve">he range Pearson correlation </w:t>
      </w:r>
      <w:proofErr w:type="spellStart"/>
      <w:r w:rsidRPr="00833ED5">
        <w:rPr>
          <w:rFonts w:ascii="Arial" w:hAnsi="Arial" w:cs="Arial"/>
        </w:rPr>
        <w:t>coefficiencies</w:t>
      </w:r>
      <w:proofErr w:type="spellEnd"/>
      <w:r w:rsidRPr="00833ED5">
        <w:rPr>
          <w:rFonts w:ascii="Arial" w:hAnsi="Arial" w:cs="Arial"/>
        </w:rPr>
        <w:t xml:space="preserve"> </w:t>
      </w:r>
      <w:r w:rsidR="006C5DB8">
        <w:rPr>
          <w:rFonts w:ascii="Arial" w:hAnsi="Arial" w:cs="Arial"/>
        </w:rPr>
        <w:t>R</w:t>
      </w:r>
      <w:r w:rsidRPr="00833ED5">
        <w:rPr>
          <w:rFonts w:ascii="Arial" w:hAnsi="Arial" w:cs="Arial"/>
        </w:rPr>
        <w:t xml:space="preserve">=0.998-0.999 and </w:t>
      </w:r>
      <w:r w:rsidR="006C5DB8">
        <w:rPr>
          <w:rFonts w:ascii="Arial" w:hAnsi="Arial" w:cs="Arial"/>
        </w:rPr>
        <w:t>R</w:t>
      </w:r>
      <w:r w:rsidRPr="00833ED5">
        <w:rPr>
          <w:rFonts w:ascii="Arial" w:hAnsi="Arial" w:cs="Arial"/>
        </w:rPr>
        <w:t xml:space="preserve">=0.962-0.998 from the comparisons for </w:t>
      </w:r>
      <w:proofErr w:type="spellStart"/>
      <w:r w:rsidRPr="00833ED5">
        <w:rPr>
          <w:rFonts w:ascii="Arial" w:hAnsi="Arial" w:cs="Arial"/>
        </w:rPr>
        <w:t>Nano</w:t>
      </w:r>
      <w:r w:rsidR="004F2AC4">
        <w:rPr>
          <w:rFonts w:ascii="Arial" w:hAnsi="Arial" w:cs="Arial"/>
        </w:rPr>
        <w:t>S</w:t>
      </w:r>
      <w:r w:rsidRPr="00833ED5">
        <w:rPr>
          <w:rFonts w:ascii="Arial" w:hAnsi="Arial" w:cs="Arial"/>
        </w:rPr>
        <w:t>tring</w:t>
      </w:r>
      <w:proofErr w:type="spellEnd"/>
      <w:r w:rsidRPr="00833ED5">
        <w:rPr>
          <w:rFonts w:ascii="Arial" w:hAnsi="Arial" w:cs="Arial"/>
        </w:rPr>
        <w:t xml:space="preserve"> gene expression for Laboratory 1 and 2</w:t>
      </w:r>
      <w:r w:rsidR="004F2AC4">
        <w:rPr>
          <w:rFonts w:ascii="Arial" w:hAnsi="Arial" w:cs="Arial"/>
        </w:rPr>
        <w:t>,</w:t>
      </w:r>
      <w:r w:rsidRPr="00833ED5">
        <w:rPr>
          <w:rFonts w:ascii="Arial" w:hAnsi="Arial" w:cs="Arial"/>
        </w:rPr>
        <w:t xml:space="preserve"> respectively.</w:t>
      </w:r>
    </w:p>
    <w:p w14:paraId="30FA88D4" w14:textId="77777777" w:rsidR="00833ED5" w:rsidRPr="00833ED5" w:rsidRDefault="00833ED5" w:rsidP="00833ED5">
      <w:pPr>
        <w:jc w:val="both"/>
        <w:rPr>
          <w:rFonts w:ascii="Arial" w:hAnsi="Arial" w:cs="Arial"/>
        </w:rPr>
      </w:pPr>
    </w:p>
    <w:p w14:paraId="7C9215A0" w14:textId="77777777" w:rsidR="00833ED5" w:rsidRPr="00833ED5" w:rsidRDefault="00833ED5" w:rsidP="00833ED5">
      <w:pPr>
        <w:jc w:val="both"/>
        <w:rPr>
          <w:rFonts w:ascii="Arial" w:hAnsi="Arial" w:cs="Arial"/>
        </w:rPr>
      </w:pPr>
    </w:p>
    <w:p w14:paraId="45C6CF0F" w14:textId="77777777" w:rsidR="00833ED5" w:rsidRPr="00833ED5" w:rsidRDefault="00833ED5" w:rsidP="00833ED5">
      <w:pPr>
        <w:jc w:val="both"/>
        <w:rPr>
          <w:rFonts w:ascii="Arial" w:hAnsi="Arial" w:cs="Arial"/>
        </w:rPr>
      </w:pPr>
    </w:p>
    <w:p w14:paraId="4429D39A" w14:textId="70DB9A0D" w:rsidR="00BD7EE1" w:rsidRPr="00833ED5" w:rsidRDefault="00BD7EE1" w:rsidP="00833ED5">
      <w:pPr>
        <w:jc w:val="both"/>
        <w:rPr>
          <w:rFonts w:ascii="Arial" w:hAnsi="Arial" w:cs="Arial"/>
        </w:rPr>
      </w:pPr>
    </w:p>
    <w:sectPr w:rsidR="00BD7EE1" w:rsidRPr="00833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6EE5F5" w14:textId="77777777" w:rsidR="00933DCC" w:rsidRDefault="00933DCC" w:rsidP="00833ED5">
      <w:pPr>
        <w:spacing w:after="0" w:line="240" w:lineRule="auto"/>
      </w:pPr>
      <w:r>
        <w:separator/>
      </w:r>
    </w:p>
  </w:endnote>
  <w:endnote w:type="continuationSeparator" w:id="0">
    <w:p w14:paraId="3A35302C" w14:textId="77777777" w:rsidR="00933DCC" w:rsidRDefault="00933DCC" w:rsidP="00833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82782A" w14:textId="77777777" w:rsidR="00933DCC" w:rsidRDefault="00933DCC" w:rsidP="00833ED5">
      <w:pPr>
        <w:spacing w:after="0" w:line="240" w:lineRule="auto"/>
      </w:pPr>
      <w:r>
        <w:separator/>
      </w:r>
    </w:p>
  </w:footnote>
  <w:footnote w:type="continuationSeparator" w:id="0">
    <w:p w14:paraId="4B9AC9AE" w14:textId="77777777" w:rsidR="00933DCC" w:rsidRDefault="00933DCC" w:rsidP="00833E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EE1"/>
    <w:rsid w:val="003478BC"/>
    <w:rsid w:val="004F2AC4"/>
    <w:rsid w:val="00623DD0"/>
    <w:rsid w:val="006C5DB8"/>
    <w:rsid w:val="00700894"/>
    <w:rsid w:val="00833ED5"/>
    <w:rsid w:val="00933DCC"/>
    <w:rsid w:val="00995463"/>
    <w:rsid w:val="00A1164A"/>
    <w:rsid w:val="00B26C8D"/>
    <w:rsid w:val="00BD7EE1"/>
    <w:rsid w:val="00EE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8D508"/>
  <w15:chartTrackingRefBased/>
  <w15:docId w15:val="{39CAB331-6BB7-43E3-9EE7-4C3131EBA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7E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33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ED5"/>
  </w:style>
  <w:style w:type="paragraph" w:styleId="Footer">
    <w:name w:val="footer"/>
    <w:basedOn w:val="Normal"/>
    <w:link w:val="FooterChar"/>
    <w:uiPriority w:val="99"/>
    <w:unhideWhenUsed/>
    <w:rsid w:val="00833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Fournier</dc:creator>
  <cp:keywords/>
  <dc:description/>
  <cp:lastModifiedBy>Lucas Delmonico</cp:lastModifiedBy>
  <cp:revision>7</cp:revision>
  <dcterms:created xsi:type="dcterms:W3CDTF">2019-02-01T18:37:00Z</dcterms:created>
  <dcterms:modified xsi:type="dcterms:W3CDTF">2019-02-09T03:34:00Z</dcterms:modified>
</cp:coreProperties>
</file>